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1A2A6" w14:textId="77777777" w:rsidR="00EF270A" w:rsidRPr="00EF270A" w:rsidRDefault="00EF270A" w:rsidP="00EF270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EF270A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Interview Guide – Individual Interviews with Family Caregivers</w:t>
      </w:r>
    </w:p>
    <w:p w14:paraId="13E98D1A" w14:textId="77777777" w:rsidR="00EF270A" w:rsidRPr="00EF270A" w:rsidRDefault="00EF270A" w:rsidP="00EF270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EF270A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Introduction to CSNAT-I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ere you familiar with CSNAT-I before it was introduced to you in this project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you receive sufficient information about how to use CSNAT-I before completing the form and identifying your own needs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hat was most important to you during the introduction to CSNAT-I?</w:t>
      </w:r>
    </w:p>
    <w:p w14:paraId="01D6ED46" w14:textId="77777777" w:rsidR="00EF270A" w:rsidRPr="00EF270A" w:rsidRDefault="00EF270A" w:rsidP="00EF270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EF270A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Conducting the Assessment Conversation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Can you describe your experience of the assessment conversation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you encounter any challenges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as there anything that surprised you during the conversation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How did you experience participating in the assessment conversation? How did it affect you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Was there anything you wish had been done differently in the conversation? If so, what?</w:t>
      </w:r>
    </w:p>
    <w:p w14:paraId="2D594D34" w14:textId="77777777" w:rsidR="00EF270A" w:rsidRPr="001B47F7" w:rsidRDefault="00EF270A" w:rsidP="00EF270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</w:pPr>
      <w:r w:rsidRPr="00EF270A">
        <w:rPr>
          <w:rFonts w:ascii="Times New Roman" w:eastAsia="Times New Roman" w:hAnsi="Times New Roman" w:cs="Times New Roman"/>
          <w:b/>
          <w:bCs/>
          <w:kern w:val="0"/>
          <w:lang w:val="en-GB" w:eastAsia="nb-NO"/>
          <w14:ligatures w14:val="none"/>
        </w:rPr>
        <w:t>Development and Follow-Up of the Action Plan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How did you experience developing the action plan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CSNAT-I help you feel seen and heard as a caregiver? If so, in what way? Can you give examples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the action plan change over time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To what extent did you feel that your identified needs were met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you find that the tool made it easier for you to be a caregiver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Did the use of CSNAT-I contribute to improved collaboration between you and healthcare personnel?</w:t>
      </w:r>
      <w:r w:rsidRPr="00EF270A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 xml:space="preserve">• Would you recommend CSNAT-I for use with other caregiver groups? </w:t>
      </w:r>
      <w:r w:rsidRPr="001B47F7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t>If so, why?</w:t>
      </w:r>
      <w:r w:rsidRPr="001B47F7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Is there anything you wish had been different in the CSNAT-I process (e.g., use of the tool/form/follow-up, etc.)?</w:t>
      </w:r>
      <w:r w:rsidRPr="001B47F7">
        <w:rPr>
          <w:rFonts w:ascii="Times New Roman" w:eastAsia="Times New Roman" w:hAnsi="Times New Roman" w:cs="Times New Roman"/>
          <w:kern w:val="0"/>
          <w:lang w:val="en-GB" w:eastAsia="nb-NO"/>
          <w14:ligatures w14:val="none"/>
        </w:rPr>
        <w:br/>
        <w:t>• Overall, how satisfied are you with the use of CSNAT-I?</w:t>
      </w:r>
    </w:p>
    <w:p w14:paraId="7BFC4593" w14:textId="77777777" w:rsidR="002D74A9" w:rsidRPr="001B47F7" w:rsidRDefault="002D74A9" w:rsidP="00EF270A">
      <w:pPr>
        <w:rPr>
          <w:lang w:val="en-GB"/>
        </w:rPr>
      </w:pPr>
    </w:p>
    <w:sectPr w:rsidR="002D74A9" w:rsidRPr="001B47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D5BD2"/>
    <w:multiLevelType w:val="multilevel"/>
    <w:tmpl w:val="ACDAD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1B72BD"/>
    <w:multiLevelType w:val="multilevel"/>
    <w:tmpl w:val="23F61AB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4149C0"/>
    <w:multiLevelType w:val="multilevel"/>
    <w:tmpl w:val="38C2D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EB6CF4"/>
    <w:multiLevelType w:val="multilevel"/>
    <w:tmpl w:val="3D8EB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8E70B1"/>
    <w:multiLevelType w:val="multilevel"/>
    <w:tmpl w:val="F9500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162B50"/>
    <w:multiLevelType w:val="multilevel"/>
    <w:tmpl w:val="C2F85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16779987">
    <w:abstractNumId w:val="2"/>
  </w:num>
  <w:num w:numId="2" w16cid:durableId="1043410448">
    <w:abstractNumId w:val="0"/>
  </w:num>
  <w:num w:numId="3" w16cid:durableId="803277269">
    <w:abstractNumId w:val="4"/>
  </w:num>
  <w:num w:numId="4" w16cid:durableId="1506363050">
    <w:abstractNumId w:val="3"/>
  </w:num>
  <w:num w:numId="5" w16cid:durableId="1949462166">
    <w:abstractNumId w:val="1"/>
  </w:num>
  <w:num w:numId="6" w16cid:durableId="15890031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A9"/>
    <w:rsid w:val="0013740F"/>
    <w:rsid w:val="001B47F7"/>
    <w:rsid w:val="002D74A9"/>
    <w:rsid w:val="00415ADF"/>
    <w:rsid w:val="00487BC9"/>
    <w:rsid w:val="006271F9"/>
    <w:rsid w:val="00EF270A"/>
    <w:rsid w:val="00F2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5F4098"/>
  <w15:chartTrackingRefBased/>
  <w15:docId w15:val="{D3E9C393-4BFC-4AA8-A954-B795AA7A7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D7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D7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D7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D7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D7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D74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D74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D74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D74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D7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D7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D7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D74A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D74A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D74A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D74A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D74A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D74A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D74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D7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D74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D7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D74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D74A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D74A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D74A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D7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D74A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D74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3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3221735-26b9-4eac-ad0f-4721757a50f8}" enabled="0" method="" siteId="{e3221735-26b9-4eac-ad0f-4721757a50f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4</Words>
  <Characters>1253</Characters>
  <Application>Microsoft Office Word</Application>
  <DocSecurity>0</DocSecurity>
  <Lines>37</Lines>
  <Paragraphs>9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Anker-Hansen</dc:creator>
  <cp:keywords/>
  <dc:description/>
  <cp:lastModifiedBy>Camilla Anker-Hansen</cp:lastModifiedBy>
  <cp:revision>7</cp:revision>
  <dcterms:created xsi:type="dcterms:W3CDTF">2025-05-14T12:19:00Z</dcterms:created>
  <dcterms:modified xsi:type="dcterms:W3CDTF">2025-05-20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324478-aaa1-4ce2-bf7c-4a7ba1e8a38c</vt:lpwstr>
  </property>
</Properties>
</file>